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tblpY="690"/>
        <w:tblW w:w="8222" w:type="dxa"/>
        <w:tblLook w:val="04A0" w:firstRow="1" w:lastRow="0" w:firstColumn="1" w:lastColumn="0" w:noHBand="0" w:noVBand="1"/>
      </w:tblPr>
      <w:tblGrid>
        <w:gridCol w:w="1776"/>
        <w:gridCol w:w="861"/>
        <w:gridCol w:w="1327"/>
        <w:gridCol w:w="709"/>
        <w:gridCol w:w="1273"/>
        <w:gridCol w:w="853"/>
        <w:gridCol w:w="1423"/>
      </w:tblGrid>
      <w:tr w:rsidR="00BB4EE4" w:rsidRPr="009F4F80" w:rsidTr="009F4F80">
        <w:trPr>
          <w:trHeight w:val="336"/>
        </w:trPr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  <w:szCs w:val="22"/>
              </w:rPr>
            </w:pPr>
          </w:p>
        </w:tc>
        <w:tc>
          <w:tcPr>
            <w:tcW w:w="21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Whole genome gene profiling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Whole genome miRNA profiling</w:t>
            </w:r>
          </w:p>
        </w:tc>
        <w:tc>
          <w:tcPr>
            <w:tcW w:w="2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Kinome profiling</w:t>
            </w:r>
          </w:p>
        </w:tc>
      </w:tr>
      <w:tr w:rsidR="00BB4EE4" w:rsidRPr="009F4F80" w:rsidTr="009F4F80">
        <w:trPr>
          <w:trHeight w:val="336"/>
        </w:trPr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Type of </w:t>
            </w:r>
            <w:proofErr w:type="spellStart"/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fter PC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fter PCA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fter PCA</w:t>
            </w:r>
          </w:p>
        </w:tc>
      </w:tr>
      <w:tr w:rsidR="00BB4EE4" w:rsidRPr="009F4F80" w:rsidTr="009F4F80">
        <w:trPr>
          <w:trHeight w:val="336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D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29</w:t>
            </w:r>
          </w:p>
        </w:tc>
      </w:tr>
      <w:tr w:rsidR="00BB4EE4" w:rsidRPr="009F4F80" w:rsidTr="009F4F80">
        <w:trPr>
          <w:trHeight w:val="336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Q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BB4EE4" w:rsidRPr="009F4F80" w:rsidTr="009F4F80">
        <w:trPr>
          <w:trHeight w:val="336"/>
        </w:trPr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NET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BB4EE4" w:rsidRPr="009F4F80" w:rsidTr="009F4F80">
        <w:trPr>
          <w:trHeight w:val="336"/>
        </w:trPr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T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EE4" w:rsidRPr="009F4F80" w:rsidRDefault="00BB4EE4" w:rsidP="009F4F80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9F4F80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</w:tr>
    </w:tbl>
    <w:p w:rsidR="00305378" w:rsidRPr="00D054A5" w:rsidRDefault="009F4F80">
      <w:pPr>
        <w:rPr>
          <w:rFonts w:ascii="Arial" w:hAnsi="Arial" w:cs="Arial"/>
        </w:rPr>
      </w:pPr>
      <w:r w:rsidRPr="00D054A5">
        <w:rPr>
          <w:rFonts w:ascii="Arial" w:hAnsi="Arial" w:cs="Arial"/>
        </w:rPr>
        <w:t xml:space="preserve">Supplementary Table S1: </w:t>
      </w:r>
      <w:r w:rsidR="00B41D1D">
        <w:rPr>
          <w:rFonts w:ascii="Arial" w:hAnsi="Arial" w:cs="Arial"/>
        </w:rPr>
        <w:t>C</w:t>
      </w:r>
      <w:bookmarkStart w:id="0" w:name="_GoBack"/>
      <w:bookmarkEnd w:id="0"/>
      <w:r w:rsidR="00D054A5" w:rsidRPr="00480D80">
        <w:rPr>
          <w:rFonts w:ascii="Arial" w:hAnsi="Arial" w:cs="Arial"/>
        </w:rPr>
        <w:t>linicopathological information</w:t>
      </w:r>
      <w:r w:rsidR="00D054A5">
        <w:rPr>
          <w:rFonts w:ascii="Arial" w:hAnsi="Arial" w:cs="Arial"/>
        </w:rPr>
        <w:t xml:space="preserve"> of lung cancer patients.</w:t>
      </w:r>
    </w:p>
    <w:sectPr w:rsidR="00305378" w:rsidRPr="00D05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EE4"/>
    <w:rsid w:val="00030A2B"/>
    <w:rsid w:val="00305378"/>
    <w:rsid w:val="005D017A"/>
    <w:rsid w:val="006858A3"/>
    <w:rsid w:val="009F4F80"/>
    <w:rsid w:val="00B41D1D"/>
    <w:rsid w:val="00BB4EE4"/>
    <w:rsid w:val="00D05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99FC7"/>
  <w15:chartTrackingRefBased/>
  <w15:docId w15:val="{D83C0445-47A2-9547-B78E-AD166D3E8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8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8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申</dc:creator>
  <cp:keywords/>
  <dc:description/>
  <cp:lastModifiedBy>Borlak, Jürgen Prof. Dr.</cp:lastModifiedBy>
  <cp:revision>8</cp:revision>
  <dcterms:created xsi:type="dcterms:W3CDTF">2023-08-23T15:40:00Z</dcterms:created>
  <dcterms:modified xsi:type="dcterms:W3CDTF">2023-10-07T16:27:00Z</dcterms:modified>
</cp:coreProperties>
</file>